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"/>
        <w:gridCol w:w="10147"/>
      </w:tblGrid>
      <w:tr w:rsidR="00E04A53" w:rsidRPr="00D87BE6" w14:paraId="4FF35F80" w14:textId="77777777" w:rsidTr="00E04A53">
        <w:trPr>
          <w:trHeight w:val="403"/>
        </w:trPr>
        <w:tc>
          <w:tcPr>
            <w:tcW w:w="5000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CB727A" w14:textId="50D33056" w:rsidR="00E04A53" w:rsidRDefault="00E04A53" w:rsidP="00D87BE6">
            <w:pPr>
              <w:spacing w:after="0"/>
              <w:rPr>
                <w:rFonts w:ascii="Calibri" w:eastAsia="Times New Roman" w:hAnsi="Calibri" w:cs="Calibri"/>
                <w:b/>
                <w:bCs/>
                <w:color w:val="424242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424242"/>
                <w:kern w:val="0"/>
                <w:lang w:eastAsia="en-AU"/>
                <w14:ligatures w14:val="none"/>
              </w:rPr>
              <w:t>Medline</w:t>
            </w:r>
          </w:p>
        </w:tc>
      </w:tr>
      <w:tr w:rsidR="00E04A53" w:rsidRPr="00D87BE6" w14:paraId="27DC6DEB" w14:textId="77777777" w:rsidTr="00E04A53">
        <w:trPr>
          <w:trHeight w:val="790"/>
        </w:trPr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7B17C7" w14:textId="4B18A4B1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b/>
                <w:bCs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b/>
                <w:bCs/>
                <w:color w:val="424242"/>
                <w:kern w:val="0"/>
                <w:lang w:eastAsia="en-AU"/>
                <w14:ligatures w14:val="none"/>
              </w:rPr>
              <w:t>#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4BE917" w14:textId="34082411" w:rsidR="00E04A53" w:rsidRDefault="00E04A53" w:rsidP="00D87BE6">
            <w:pPr>
              <w:spacing w:after="0"/>
              <w:rPr>
                <w:rFonts w:ascii="Calibri" w:eastAsia="Times New Roman" w:hAnsi="Calibri" w:cs="Calibri"/>
                <w:b/>
                <w:bCs/>
                <w:color w:val="424242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424242"/>
                <w:kern w:val="0"/>
                <w:lang w:eastAsia="en-AU"/>
                <w14:ligatures w14:val="none"/>
              </w:rPr>
              <w:t>Query</w:t>
            </w:r>
          </w:p>
        </w:tc>
      </w:tr>
      <w:tr w:rsidR="00E04A53" w:rsidRPr="00D87BE6" w14:paraId="4FDD0CBE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9D1A0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BB979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(breastfeeding adj5 skill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1A8C60DF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EA425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C1873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exp Breast Feeding/</w:t>
            </w:r>
          </w:p>
        </w:tc>
      </w:tr>
      <w:tr w:rsidR="00E04A53" w:rsidRPr="00D87BE6" w14:paraId="71D03ACE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CF81F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77E12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exp Lactation/</w:t>
            </w:r>
          </w:p>
        </w:tc>
      </w:tr>
      <w:tr w:rsidR="00E04A53" w:rsidRPr="00D87BE6" w14:paraId="074209FB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CDB62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923D4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breastfeeding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65B952C2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59CA2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69A0B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lacta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2F466D1E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8B9FD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3ECC4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2 or 4</w:t>
            </w:r>
          </w:p>
        </w:tc>
      </w:tr>
      <w:tr w:rsidR="00E04A53" w:rsidRPr="00D87BE6" w14:paraId="5FD68A8F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4F6FC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3E847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3 or 5</w:t>
            </w:r>
          </w:p>
        </w:tc>
      </w:tr>
      <w:tr w:rsidR="00E04A53" w:rsidRPr="00D87BE6" w14:paraId="296B74E6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E78B3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94252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6 or 7</w:t>
            </w:r>
          </w:p>
        </w:tc>
      </w:tr>
      <w:tr w:rsidR="00E04A53" w:rsidRPr="00D87BE6" w14:paraId="04739CAD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05D0B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E3F64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exp Blindness/</w:t>
            </w:r>
          </w:p>
        </w:tc>
      </w:tr>
      <w:tr w:rsidR="00E04A53" w:rsidRPr="00D87BE6" w14:paraId="4DFD71AF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E5E3B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1DEEA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blindnes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1C0C7DD7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F14A7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8087B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9 or 10</w:t>
            </w:r>
          </w:p>
        </w:tc>
      </w:tr>
      <w:tr w:rsidR="00E04A53" w:rsidRPr="00D87BE6" w14:paraId="76417F2C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4564E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FC6D4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Vision, Low/</w:t>
            </w:r>
          </w:p>
        </w:tc>
      </w:tr>
      <w:tr w:rsidR="00E04A53" w:rsidRPr="00D87BE6" w14:paraId="561A75A4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8A8D4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1B1F2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low vis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50045AA4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FF3E3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C2719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2 or 13</w:t>
            </w:r>
          </w:p>
        </w:tc>
      </w:tr>
      <w:tr w:rsidR="00E04A53" w:rsidRPr="00D87BE6" w14:paraId="145BBF50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62ABB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722A04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reduced vis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0831C593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70AC6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515EF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4 or 15</w:t>
            </w:r>
          </w:p>
        </w:tc>
      </w:tr>
      <w:tr w:rsidR="00E04A53" w:rsidRPr="00D87BE6" w14:paraId="60253598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55A30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1CFB5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1 or 16</w:t>
            </w:r>
          </w:p>
        </w:tc>
      </w:tr>
      <w:tr w:rsidR="00E04A53" w:rsidRPr="00D87BE6" w14:paraId="30921D15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5E1C3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2ABA3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8 and 17</w:t>
            </w:r>
          </w:p>
        </w:tc>
      </w:tr>
      <w:tr w:rsidR="00E04A53" w:rsidRPr="00D87BE6" w14:paraId="1DF565C3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28877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A3543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(breastfeeding adj5 (skill* or experience* or need* or requirement* or educat* or support* or knowledg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76DFC46E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DB451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B7665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7 and 19</w:t>
            </w:r>
          </w:p>
        </w:tc>
      </w:tr>
      <w:tr w:rsidR="00E04A53" w:rsidRPr="00D87BE6" w14:paraId="07B352BB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F9B1D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E516C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Mothers/</w:t>
            </w:r>
          </w:p>
        </w:tc>
      </w:tr>
      <w:tr w:rsidR="00E04A53" w:rsidRPr="00D87BE6" w14:paraId="001EE338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97CF8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BEFF1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17 and 21</w:t>
            </w:r>
          </w:p>
        </w:tc>
      </w:tr>
      <w:tr w:rsidR="00E04A53" w:rsidRPr="00D87BE6" w14:paraId="1CD92BCE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F7CB0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F3F42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((mother* or woman or women or female parent or mum*) adj4 (blind* or visually impaired or low vision or amauroses or diminished vision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04A53" w:rsidRPr="00D87BE6" w14:paraId="05DA6949" w14:textId="77777777" w:rsidTr="00E04A53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239DA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4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24CFF" w14:textId="77777777" w:rsidR="00E04A53" w:rsidRPr="00D87BE6" w:rsidRDefault="00E04A53" w:rsidP="00D87BE6">
            <w:pPr>
              <w:spacing w:after="0"/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</w:pPr>
            <w:r w:rsidRPr="00D87BE6">
              <w:rPr>
                <w:rFonts w:ascii="Calibri" w:eastAsia="Times New Roman" w:hAnsi="Calibri" w:cs="Calibri"/>
                <w:color w:val="424242"/>
                <w:kern w:val="0"/>
                <w:lang w:eastAsia="en-AU"/>
                <w14:ligatures w14:val="none"/>
              </w:rPr>
              <w:t>8 and 23</w:t>
            </w:r>
          </w:p>
        </w:tc>
      </w:tr>
    </w:tbl>
    <w:p w14:paraId="1744101B" w14:textId="3C43114E" w:rsidR="000A1A6A" w:rsidRDefault="000A1A6A"/>
    <w:sectPr w:rsidR="000A1A6A" w:rsidSect="00D87BE6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E6"/>
    <w:rsid w:val="000A1A6A"/>
    <w:rsid w:val="000B6CAF"/>
    <w:rsid w:val="000F2548"/>
    <w:rsid w:val="0016266A"/>
    <w:rsid w:val="00277692"/>
    <w:rsid w:val="002A72E3"/>
    <w:rsid w:val="0031719C"/>
    <w:rsid w:val="003417E7"/>
    <w:rsid w:val="00357811"/>
    <w:rsid w:val="0073187B"/>
    <w:rsid w:val="008E05B9"/>
    <w:rsid w:val="009E4AA3"/>
    <w:rsid w:val="00AA12DF"/>
    <w:rsid w:val="00D5188F"/>
    <w:rsid w:val="00D87BE6"/>
    <w:rsid w:val="00E04A53"/>
    <w:rsid w:val="00E075E7"/>
    <w:rsid w:val="00F101DD"/>
    <w:rsid w:val="00F7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D2B224"/>
  <w14:defaultImageDpi w14:val="32767"/>
  <w15:chartTrackingRefBased/>
  <w15:docId w15:val="{16D41B87-8D91-4865-BF44-EB766BF9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7BE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0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b55c2a-b623-4e3c-bd53-ea9f06995f18">
      <Terms xmlns="http://schemas.microsoft.com/office/infopath/2007/PartnerControls"/>
    </lcf76f155ced4ddcb4097134ff3c332f>
    <TaxCatchAll xmlns="d4c327b2-f59f-4ed1-8153-62be081bf1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C975965D94C46AAE264ED658FB3EA" ma:contentTypeVersion="13" ma:contentTypeDescription="Create a new document." ma:contentTypeScope="" ma:versionID="ce7adbe4ad974a48a1af7787594a1cc9">
  <xsd:schema xmlns:xsd="http://www.w3.org/2001/XMLSchema" xmlns:xs="http://www.w3.org/2001/XMLSchema" xmlns:p="http://schemas.microsoft.com/office/2006/metadata/properties" xmlns:ns2="06b55c2a-b623-4e3c-bd53-ea9f06995f18" xmlns:ns3="d4c327b2-f59f-4ed1-8153-62be081bf16b" targetNamespace="http://schemas.microsoft.com/office/2006/metadata/properties" ma:root="true" ma:fieldsID="604b0e8b784b734f86f183ffb99d537d" ns2:_="" ns3:_="">
    <xsd:import namespace="06b55c2a-b623-4e3c-bd53-ea9f06995f18"/>
    <xsd:import namespace="d4c327b2-f59f-4ed1-8153-62be081bf16b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55c2a-b623-4e3c-bd53-ea9f06995f1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327b2-f59f-4ed1-8153-62be081bf16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7c881f2-79de-49f8-b75e-3ccdc76d24a5}" ma:internalName="TaxCatchAll" ma:showField="CatchAllData" ma:web="d4c327b2-f59f-4ed1-8153-62be081bf1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6FFC8B-8952-4B10-8EAD-88F37CCC0818}">
  <ds:schemaRefs>
    <ds:schemaRef ds:uri="http://schemas.microsoft.com/office/2006/metadata/properties"/>
    <ds:schemaRef ds:uri="http://schemas.microsoft.com/office/infopath/2007/PartnerControls"/>
    <ds:schemaRef ds:uri="06b55c2a-b623-4e3c-bd53-ea9f06995f18"/>
    <ds:schemaRef ds:uri="d4c327b2-f59f-4ed1-8153-62be081bf16b"/>
  </ds:schemaRefs>
</ds:datastoreItem>
</file>

<file path=customXml/itemProps2.xml><?xml version="1.0" encoding="utf-8"?>
<ds:datastoreItem xmlns:ds="http://schemas.openxmlformats.org/officeDocument/2006/customXml" ds:itemID="{C2BC2A67-00B7-4DC3-B9AD-D078238BD3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4938DB-C238-4AB2-B2E4-36B460BA67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b55c2a-b623-4e3c-bd53-ea9f06995f18"/>
    <ds:schemaRef ds:uri="d4c327b2-f59f-4ed1-8153-62be081bf1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502</Characters>
  <Application>Microsoft Office Word</Application>
  <DocSecurity>4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iggar</dc:creator>
  <cp:keywords/>
  <dc:description/>
  <cp:lastModifiedBy>Emma Biggar</cp:lastModifiedBy>
  <cp:revision>2</cp:revision>
  <dcterms:created xsi:type="dcterms:W3CDTF">2024-11-12T02:02:00Z</dcterms:created>
  <dcterms:modified xsi:type="dcterms:W3CDTF">2024-11-12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C975965D94C46AAE264ED658FB3EA</vt:lpwstr>
  </property>
</Properties>
</file>